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109" w:rsidRPr="00F41BD6" w:rsidRDefault="00012694" w:rsidP="0030288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F41BD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3F6180" w:rsidRPr="00F41BD6">
        <w:rPr>
          <w:rFonts w:ascii="Arial" w:hAnsi="Arial" w:cs="Arial"/>
          <w:b/>
          <w:bCs/>
          <w:sz w:val="20"/>
          <w:szCs w:val="20"/>
        </w:rPr>
        <w:t>S</w:t>
      </w:r>
      <w:r w:rsidRPr="00F41BD6">
        <w:rPr>
          <w:rFonts w:ascii="Arial" w:hAnsi="Arial" w:cs="Arial"/>
          <w:b/>
          <w:bCs/>
          <w:sz w:val="20"/>
          <w:szCs w:val="20"/>
        </w:rPr>
        <w:t>3</w:t>
      </w:r>
      <w:r w:rsidR="00A01447" w:rsidRPr="00F41BD6">
        <w:rPr>
          <w:rFonts w:ascii="Arial" w:hAnsi="Arial" w:cs="Arial"/>
          <w:b/>
          <w:bCs/>
          <w:sz w:val="20"/>
          <w:szCs w:val="20"/>
        </w:rPr>
        <w:t>. Detailed information about death events in the German patients within and after the 10 years (10y) follow up</w:t>
      </w:r>
    </w:p>
    <w:p w:rsidR="00A01447" w:rsidRPr="00F41BD6" w:rsidRDefault="00A01447" w:rsidP="00F31999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4819"/>
        <w:gridCol w:w="550"/>
        <w:gridCol w:w="550"/>
        <w:gridCol w:w="550"/>
        <w:gridCol w:w="850"/>
        <w:gridCol w:w="439"/>
        <w:gridCol w:w="806"/>
        <w:gridCol w:w="495"/>
        <w:gridCol w:w="550"/>
        <w:gridCol w:w="483"/>
        <w:gridCol w:w="550"/>
        <w:gridCol w:w="850"/>
        <w:gridCol w:w="439"/>
        <w:gridCol w:w="806"/>
        <w:gridCol w:w="439"/>
      </w:tblGrid>
      <w:tr w:rsidR="002622E5" w:rsidRPr="00F523E8" w:rsidTr="00F523E8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RMAN</w:t>
            </w:r>
            <w:r w:rsidR="002408A4"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2622E5" w:rsidRPr="00F523E8" w:rsidRDefault="002408A4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AIN</w:t>
            </w:r>
          </w:p>
        </w:tc>
      </w:tr>
      <w:tr w:rsidR="002622E5" w:rsidRPr="00F523E8" w:rsidTr="00F523E8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patients with skin melano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w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w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622E5" w:rsidRPr="00F523E8" w:rsidTr="00F523E8">
        <w:trPr>
          <w:trHeight w:val="300"/>
        </w:trPr>
        <w:tc>
          <w:tcPr>
            <w:tcW w:w="0" w:type="auto"/>
            <w:vAlign w:val="center"/>
            <w:hideMark/>
          </w:tcPr>
          <w:p w:rsidR="002622E5" w:rsidRPr="00F523E8" w:rsidRDefault="009B10CD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="002622E5"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rst diagnosis all stages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52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37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622E5" w:rsidRPr="00F523E8" w:rsidTr="00F523E8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within 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622E5" w:rsidRPr="00F523E8" w:rsidTr="00F523E8">
        <w:trPr>
          <w:trHeight w:val="300"/>
        </w:trPr>
        <w:tc>
          <w:tcPr>
            <w:tcW w:w="0" w:type="auto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after 10y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622E5" w:rsidRPr="00F523E8" w:rsidTr="00F523E8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out last contact info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622E5" w:rsidRPr="00F523E8" w:rsidTr="00F523E8">
        <w:trPr>
          <w:trHeight w:val="525"/>
        </w:trPr>
        <w:tc>
          <w:tcPr>
            <w:tcW w:w="0" w:type="auto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with AJCC stage 0, I or II at first diagnosis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w10y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10y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w10y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10y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622E5" w:rsidRPr="00F523E8" w:rsidTr="00F523E8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diagnosis stage 0/I/I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622E5" w:rsidRPr="00F523E8" w:rsidTr="00F523E8">
        <w:trPr>
          <w:trHeight w:val="300"/>
        </w:trPr>
        <w:tc>
          <w:tcPr>
            <w:tcW w:w="0" w:type="auto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within 10y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622E5" w:rsidRPr="00F523E8" w:rsidTr="00F523E8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after 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622E5" w:rsidRPr="00F523E8" w:rsidTr="00F523E8">
        <w:trPr>
          <w:trHeight w:val="315"/>
        </w:trPr>
        <w:tc>
          <w:tcPr>
            <w:tcW w:w="0" w:type="auto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out last contact information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2622E5" w:rsidRPr="00F523E8" w:rsidTr="00F523E8">
        <w:trPr>
          <w:trHeight w:val="76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ients with AJCC stage 0, I or II at FD and complete information for Age, Gender and </w:t>
            </w:r>
            <w:proofErr w:type="spellStart"/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eslow</w:t>
            </w:r>
            <w:proofErr w:type="spellEnd"/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hicknes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w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w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622E5" w:rsidRPr="00F523E8" w:rsidTr="00F523E8">
        <w:trPr>
          <w:trHeight w:val="300"/>
        </w:trPr>
        <w:tc>
          <w:tcPr>
            <w:tcW w:w="0" w:type="auto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diagnosis stage 0/I/II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38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622E5" w:rsidRPr="00F523E8" w:rsidTr="00F523E8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within 10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622E5" w:rsidRPr="00F523E8" w:rsidTr="00F523E8">
        <w:trPr>
          <w:trHeight w:val="300"/>
        </w:trPr>
        <w:tc>
          <w:tcPr>
            <w:tcW w:w="0" w:type="auto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contact after 10y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622E5" w:rsidRPr="00F523E8" w:rsidTr="00F523E8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out last contact info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2622E5" w:rsidRPr="00F523E8" w:rsidRDefault="002622E5" w:rsidP="00F52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23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</w:tbl>
    <w:p w:rsidR="00F31999" w:rsidRPr="00F41BD6" w:rsidRDefault="00C37499" w:rsidP="00F31999">
      <w:pPr>
        <w:rPr>
          <w:rFonts w:ascii="Arial" w:hAnsi="Arial" w:cs="Arial"/>
          <w:sz w:val="20"/>
          <w:szCs w:val="20"/>
        </w:rPr>
      </w:pPr>
      <w:r w:rsidRPr="00F41BD6">
        <w:rPr>
          <w:rFonts w:ascii="Arial" w:hAnsi="Arial" w:cs="Arial"/>
          <w:sz w:val="20"/>
          <w:szCs w:val="20"/>
        </w:rPr>
        <w:t>n,</w:t>
      </w:r>
      <w:r w:rsidR="00F31999" w:rsidRPr="00F41BD6">
        <w:rPr>
          <w:rFonts w:ascii="Arial" w:hAnsi="Arial" w:cs="Arial"/>
          <w:sz w:val="20"/>
          <w:szCs w:val="20"/>
        </w:rPr>
        <w:t xml:space="preserve"> number of patients</w:t>
      </w:r>
      <w:r w:rsidRPr="00F41BD6">
        <w:rPr>
          <w:rFonts w:ascii="Arial" w:hAnsi="Arial" w:cs="Arial"/>
          <w:sz w:val="20"/>
          <w:szCs w:val="20"/>
        </w:rPr>
        <w:t>; T</w:t>
      </w:r>
      <w:r w:rsidR="000A5300" w:rsidRPr="00F41BD6">
        <w:rPr>
          <w:rFonts w:ascii="Arial" w:hAnsi="Arial" w:cs="Arial"/>
          <w:sz w:val="20"/>
          <w:szCs w:val="20"/>
        </w:rPr>
        <w:t>D</w:t>
      </w:r>
      <w:r w:rsidRPr="00F41BD6">
        <w:rPr>
          <w:rFonts w:ascii="Arial" w:hAnsi="Arial" w:cs="Arial"/>
          <w:sz w:val="20"/>
          <w:szCs w:val="20"/>
        </w:rPr>
        <w:t xml:space="preserve">, </w:t>
      </w:r>
      <w:r w:rsidR="00F31999" w:rsidRPr="00F41BD6">
        <w:rPr>
          <w:rFonts w:ascii="Arial" w:hAnsi="Arial" w:cs="Arial"/>
          <w:sz w:val="20"/>
          <w:szCs w:val="20"/>
        </w:rPr>
        <w:t xml:space="preserve">Total </w:t>
      </w:r>
      <w:r w:rsidR="000A5300" w:rsidRPr="00F41BD6">
        <w:rPr>
          <w:rFonts w:ascii="Arial" w:hAnsi="Arial" w:cs="Arial"/>
          <w:sz w:val="20"/>
          <w:szCs w:val="20"/>
        </w:rPr>
        <w:t>Deaths</w:t>
      </w:r>
      <w:r w:rsidRPr="00F41BD6">
        <w:rPr>
          <w:rFonts w:ascii="Arial" w:hAnsi="Arial" w:cs="Arial"/>
          <w:sz w:val="20"/>
          <w:szCs w:val="20"/>
        </w:rPr>
        <w:t xml:space="preserve">; </w:t>
      </w:r>
      <w:r w:rsidR="000A5300" w:rsidRPr="00F41BD6">
        <w:rPr>
          <w:rFonts w:ascii="Arial" w:hAnsi="Arial" w:cs="Arial"/>
          <w:sz w:val="20"/>
          <w:szCs w:val="20"/>
        </w:rPr>
        <w:t>D</w:t>
      </w:r>
      <w:r w:rsidRPr="00F41BD6">
        <w:rPr>
          <w:rFonts w:ascii="Arial" w:hAnsi="Arial" w:cs="Arial"/>
          <w:sz w:val="20"/>
          <w:szCs w:val="20"/>
        </w:rPr>
        <w:t>w10y,</w:t>
      </w:r>
      <w:r w:rsidR="00F31999" w:rsidRPr="00F41BD6">
        <w:rPr>
          <w:rFonts w:ascii="Arial" w:hAnsi="Arial" w:cs="Arial"/>
          <w:sz w:val="20"/>
          <w:szCs w:val="20"/>
        </w:rPr>
        <w:t xml:space="preserve"> </w:t>
      </w:r>
      <w:r w:rsidR="000A5300" w:rsidRPr="00F41BD6">
        <w:rPr>
          <w:rFonts w:ascii="Arial" w:hAnsi="Arial" w:cs="Arial"/>
          <w:sz w:val="20"/>
          <w:szCs w:val="20"/>
        </w:rPr>
        <w:t>D</w:t>
      </w:r>
      <w:r w:rsidR="00E06255" w:rsidRPr="00F41BD6">
        <w:rPr>
          <w:rFonts w:ascii="Arial" w:hAnsi="Arial" w:cs="Arial"/>
          <w:sz w:val="20"/>
          <w:szCs w:val="20"/>
        </w:rPr>
        <w:t>eaths</w:t>
      </w:r>
      <w:r w:rsidRPr="00F41BD6">
        <w:rPr>
          <w:rFonts w:ascii="Arial" w:hAnsi="Arial" w:cs="Arial"/>
          <w:sz w:val="20"/>
          <w:szCs w:val="20"/>
        </w:rPr>
        <w:t xml:space="preserve"> within 10 years; </w:t>
      </w:r>
      <w:r w:rsidR="000A5300" w:rsidRPr="00F41BD6">
        <w:rPr>
          <w:rFonts w:ascii="Arial" w:hAnsi="Arial" w:cs="Arial"/>
          <w:sz w:val="20"/>
          <w:szCs w:val="20"/>
        </w:rPr>
        <w:t>D</w:t>
      </w:r>
      <w:r w:rsidRPr="00F41BD6">
        <w:rPr>
          <w:rFonts w:ascii="Arial" w:hAnsi="Arial" w:cs="Arial"/>
          <w:sz w:val="20"/>
          <w:szCs w:val="20"/>
        </w:rPr>
        <w:t xml:space="preserve">a10y, </w:t>
      </w:r>
      <w:r w:rsidR="000A5300" w:rsidRPr="00F41BD6">
        <w:rPr>
          <w:rFonts w:ascii="Arial" w:hAnsi="Arial" w:cs="Arial"/>
          <w:sz w:val="20"/>
          <w:szCs w:val="20"/>
        </w:rPr>
        <w:t>D</w:t>
      </w:r>
      <w:r w:rsidR="00E06255" w:rsidRPr="00F41BD6">
        <w:rPr>
          <w:rFonts w:ascii="Arial" w:hAnsi="Arial" w:cs="Arial"/>
          <w:sz w:val="20"/>
          <w:szCs w:val="20"/>
        </w:rPr>
        <w:t>eaths</w:t>
      </w:r>
      <w:r w:rsidR="00F31999" w:rsidRPr="00F41BD6">
        <w:rPr>
          <w:rFonts w:ascii="Arial" w:hAnsi="Arial" w:cs="Arial"/>
          <w:sz w:val="20"/>
          <w:szCs w:val="20"/>
        </w:rPr>
        <w:t xml:space="preserve"> after 10 years</w:t>
      </w:r>
    </w:p>
    <w:p w:rsidR="00F31999" w:rsidRPr="00F41BD6" w:rsidRDefault="00F31999" w:rsidP="00F31999">
      <w:pPr>
        <w:rPr>
          <w:rFonts w:ascii="Arial" w:hAnsi="Arial" w:cs="Arial"/>
          <w:sz w:val="20"/>
          <w:szCs w:val="20"/>
        </w:rPr>
      </w:pPr>
    </w:p>
    <w:sectPr w:rsidR="00F31999" w:rsidRPr="00F41BD6" w:rsidSect="00F319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31999"/>
    <w:rsid w:val="00012694"/>
    <w:rsid w:val="000A5300"/>
    <w:rsid w:val="00197CE4"/>
    <w:rsid w:val="002408A4"/>
    <w:rsid w:val="002622E5"/>
    <w:rsid w:val="00300285"/>
    <w:rsid w:val="00302880"/>
    <w:rsid w:val="003F6180"/>
    <w:rsid w:val="005715D7"/>
    <w:rsid w:val="005909EE"/>
    <w:rsid w:val="006660B6"/>
    <w:rsid w:val="00752C1E"/>
    <w:rsid w:val="00815CC4"/>
    <w:rsid w:val="00963109"/>
    <w:rsid w:val="009A52F7"/>
    <w:rsid w:val="009B10CD"/>
    <w:rsid w:val="00A01447"/>
    <w:rsid w:val="00A33F07"/>
    <w:rsid w:val="00AD62EF"/>
    <w:rsid w:val="00AE43D9"/>
    <w:rsid w:val="00B555DF"/>
    <w:rsid w:val="00BA3559"/>
    <w:rsid w:val="00C37499"/>
    <w:rsid w:val="00DE51A8"/>
    <w:rsid w:val="00E06255"/>
    <w:rsid w:val="00E93FEA"/>
    <w:rsid w:val="00EC7A96"/>
    <w:rsid w:val="00ED688D"/>
    <w:rsid w:val="00F31999"/>
    <w:rsid w:val="00F41BD6"/>
    <w:rsid w:val="00F52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285"/>
    <w:pPr>
      <w:spacing w:after="200" w:line="360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319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">
    <w:name w:val="Light Shading"/>
    <w:basedOn w:val="Tablanormal"/>
    <w:uiPriority w:val="60"/>
    <w:rsid w:val="009B10C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9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i</dc:creator>
  <cp:keywords/>
  <dc:description/>
  <cp:lastModifiedBy>user</cp:lastModifiedBy>
  <cp:revision>2</cp:revision>
  <cp:lastPrinted>2012-03-09T10:17:00Z</cp:lastPrinted>
  <dcterms:created xsi:type="dcterms:W3CDTF">2012-06-03T16:52:00Z</dcterms:created>
  <dcterms:modified xsi:type="dcterms:W3CDTF">2012-06-03T16:52:00Z</dcterms:modified>
</cp:coreProperties>
</file>